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00" w:tblpY="287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tem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ge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3616588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CS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317492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T_Grading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359529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CP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39003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LR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68274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T_values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596943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hird_ventricle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43223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lucose_cerebrospinal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73252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LS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60245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asal_cisterns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3616588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DH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303113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olume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329489226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28"/>
          <w:szCs w:val="28"/>
          <w:lang w:val="en-US" w:eastAsia="zh-CN"/>
        </w:rPr>
        <w:t>Table.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28"/>
          <w:szCs w:val="28"/>
        </w:rPr>
        <w:t>upplementary table of the results of the LASSO Regression Analysis with the Clinical Variable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28"/>
          <w:szCs w:val="28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Sitka Text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Sitka Heading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Segoe UI Semilight">
    <w:panose1 w:val="020B0402040204020203"/>
    <w:charset w:val="00"/>
    <w:family w:val="auto"/>
    <w:pitch w:val="default"/>
    <w:sig w:usb0="E4002EFF" w:usb1="C000E47F" w:usb2="00000009" w:usb3="00000000" w:csb0="200001FF" w:csb1="00000000"/>
  </w:font>
  <w:font w:name="方正公文黑体">
    <w:panose1 w:val="02000500000000000000"/>
    <w:charset w:val="86"/>
    <w:family w:val="auto"/>
    <w:pitch w:val="default"/>
    <w:sig w:usb0="A00002BF" w:usb1="38CF7CFA" w:usb2="00000016" w:usb3="00000000" w:csb0="00040001" w:csb1="00000000"/>
  </w:font>
  <w:font w:name="方正小标宋_GBK">
    <w:panose1 w:val="02000000000000000000"/>
    <w:charset w:val="86"/>
    <w:family w:val="auto"/>
    <w:pitch w:val="default"/>
    <w:sig w:usb0="A00002BF" w:usb1="38CF7CFA" w:usb2="00082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7B1496"/>
    <w:rsid w:val="1D7B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11:01:00Z</dcterms:created>
  <dc:creator>朱雨峰</dc:creator>
  <cp:lastModifiedBy>朱雨峰</cp:lastModifiedBy>
  <dcterms:modified xsi:type="dcterms:W3CDTF">2021-10-28T11:1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31E3855D0AF4CDCB316C12690B5F0BF</vt:lpwstr>
  </property>
</Properties>
</file>